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5897D9B" w:rsidR="00654E8F" w:rsidRDefault="00654E8F" w:rsidP="0001436A">
      <w:pPr>
        <w:pStyle w:val="SupplementaryMaterial"/>
      </w:pPr>
      <w:r w:rsidRPr="001549D3">
        <w:t>Supplementary Material</w:t>
      </w:r>
    </w:p>
    <w:p w14:paraId="36A487DD" w14:textId="77777777" w:rsidR="00375536" w:rsidRPr="00375536" w:rsidRDefault="00375536" w:rsidP="00375536">
      <w:pPr>
        <w:pStyle w:val="Titel"/>
      </w:pPr>
    </w:p>
    <w:p w14:paraId="42654E0A" w14:textId="77777777" w:rsidR="00375536" w:rsidRPr="00376CC5" w:rsidRDefault="00375536" w:rsidP="00375536">
      <w:pPr>
        <w:pStyle w:val="Titel"/>
      </w:pPr>
      <w:r w:rsidRPr="00B37078">
        <w:t>Transition from acute kidney injury to chronic kidney disease in a long-term muri</w:t>
      </w:r>
      <w:r>
        <w:t xml:space="preserve">ne model of Shiga toxin-induced </w:t>
      </w:r>
      <w:r w:rsidRPr="00B37078">
        <w:t>hemol</w:t>
      </w:r>
      <w:r>
        <w:t xml:space="preserve">ytic-uremic </w:t>
      </w:r>
      <w:r w:rsidRPr="00B37078">
        <w:t>syndrome</w:t>
      </w:r>
    </w:p>
    <w:p w14:paraId="436FBD7C" w14:textId="502EFBDB" w:rsidR="00375536" w:rsidRPr="00B37078" w:rsidRDefault="00375536" w:rsidP="00375536">
      <w:pPr>
        <w:pStyle w:val="AuthorList"/>
        <w:rPr>
          <w:vertAlign w:val="superscript"/>
          <w:lang w:val="de-DE"/>
        </w:rPr>
      </w:pPr>
      <w:r w:rsidRPr="00B37078">
        <w:rPr>
          <w:lang w:val="de-DE"/>
        </w:rPr>
        <w:t>Jamila Wegener</w:t>
      </w:r>
      <w:r w:rsidRPr="00B37078">
        <w:rPr>
          <w:vertAlign w:val="superscript"/>
          <w:lang w:val="de-DE"/>
        </w:rPr>
        <w:t>1,2</w:t>
      </w:r>
      <w:r w:rsidRPr="00B37078">
        <w:rPr>
          <w:lang w:val="de-DE"/>
        </w:rPr>
        <w:t>, Sophie Dennhardt</w:t>
      </w:r>
      <w:r w:rsidR="006D4450" w:rsidRPr="006D4450">
        <w:rPr>
          <w:vertAlign w:val="superscript"/>
          <w:lang w:val="de-DE"/>
        </w:rPr>
        <w:t>1,</w:t>
      </w:r>
      <w:r w:rsidRPr="00B37078">
        <w:rPr>
          <w:vertAlign w:val="superscript"/>
          <w:lang w:val="de-DE"/>
        </w:rPr>
        <w:t>2</w:t>
      </w:r>
      <w:r w:rsidRPr="00B37078">
        <w:rPr>
          <w:lang w:val="de-DE"/>
        </w:rPr>
        <w:t>, Ivonne Loeffler</w:t>
      </w:r>
      <w:r>
        <w:rPr>
          <w:vertAlign w:val="superscript"/>
          <w:lang w:val="de-DE"/>
        </w:rPr>
        <w:t>3</w:t>
      </w:r>
      <w:r>
        <w:rPr>
          <w:lang w:val="de-DE"/>
        </w:rPr>
        <w:t xml:space="preserve">, </w:t>
      </w:r>
      <w:r w:rsidRPr="00B37078">
        <w:rPr>
          <w:lang w:val="de-DE"/>
        </w:rPr>
        <w:t>Sina M. Coldewey</w:t>
      </w:r>
      <w:r>
        <w:rPr>
          <w:vertAlign w:val="superscript"/>
          <w:lang w:val="de-DE"/>
        </w:rPr>
        <w:t>1,2,4</w:t>
      </w:r>
      <w:r w:rsidR="006D4450">
        <w:rPr>
          <w:vertAlign w:val="superscript"/>
          <w:lang w:val="de-DE"/>
        </w:rPr>
        <w:t>*</w:t>
      </w:r>
      <w:bookmarkStart w:id="0" w:name="_GoBack"/>
      <w:bookmarkEnd w:id="0"/>
    </w:p>
    <w:p w14:paraId="30C50E72" w14:textId="26AAA4AE" w:rsidR="00375536" w:rsidRDefault="00375536" w:rsidP="0037553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37078">
        <w:rPr>
          <w:rFonts w:cs="Times New Roman"/>
          <w:szCs w:val="24"/>
        </w:rPr>
        <w:t>Department of Anesthesiology and Intensive Care Medicine, Jena University Hospital, Jena, Germany</w:t>
      </w:r>
    </w:p>
    <w:p w14:paraId="12C8016F" w14:textId="3677BEF0" w:rsidR="00375536" w:rsidRDefault="00375536" w:rsidP="0037553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37078">
        <w:rPr>
          <w:rFonts w:cs="Times New Roman"/>
          <w:szCs w:val="24"/>
        </w:rPr>
        <w:t>Septomics Research Center, Jena University Hospital, Jena, Germany</w:t>
      </w:r>
    </w:p>
    <w:p w14:paraId="1DEBC6E2" w14:textId="3961ABD8" w:rsidR="00375536" w:rsidRDefault="00375536" w:rsidP="00375536">
      <w:pPr>
        <w:spacing w:before="240" w:after="0"/>
        <w:rPr>
          <w:rFonts w:cs="Times New Roman"/>
          <w:szCs w:val="24"/>
        </w:rPr>
      </w:pPr>
      <w:r>
        <w:rPr>
          <w:rFonts w:cs="Arial"/>
          <w:vertAlign w:val="superscript"/>
        </w:rPr>
        <w:t>3</w:t>
      </w:r>
      <w:r w:rsidRPr="00B9323E">
        <w:rPr>
          <w:rFonts w:cs="Arial"/>
        </w:rPr>
        <w:t xml:space="preserve">Department of Internal Medicine III, Jena University Hospital, Jena, Germany </w:t>
      </w:r>
    </w:p>
    <w:p w14:paraId="7939917B" w14:textId="2FD19EA9" w:rsidR="00375536" w:rsidRPr="00B37078" w:rsidRDefault="00375536" w:rsidP="00375536">
      <w:pPr>
        <w:spacing w:before="240" w:after="0"/>
        <w:rPr>
          <w:rFonts w:cs="Times New Roman"/>
          <w:szCs w:val="24"/>
        </w:rPr>
      </w:pPr>
      <w:r>
        <w:rPr>
          <w:rFonts w:cs="Arial"/>
          <w:vertAlign w:val="superscript"/>
        </w:rPr>
        <w:t>4</w:t>
      </w:r>
      <w:r w:rsidRPr="007216B8">
        <w:rPr>
          <w:rFonts w:cs="Arial"/>
        </w:rPr>
        <w:t>Center for Sepsis Control and Care (CSCC), Jena University Hospital, Jena, Germany</w:t>
      </w:r>
    </w:p>
    <w:p w14:paraId="308F2388" w14:textId="77777777" w:rsidR="00375536" w:rsidRPr="00376CC5" w:rsidRDefault="00375536" w:rsidP="00375536">
      <w:pPr>
        <w:spacing w:before="240" w:after="0"/>
        <w:rPr>
          <w:rFonts w:cs="Times New Roman"/>
          <w:b/>
          <w:szCs w:val="24"/>
        </w:rPr>
      </w:pPr>
    </w:p>
    <w:p w14:paraId="7E52D804" w14:textId="77777777" w:rsidR="00375536" w:rsidRPr="00376CC5" w:rsidRDefault="00375536" w:rsidP="0037553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7216B8">
        <w:rPr>
          <w:rFonts w:cs="Arial"/>
        </w:rPr>
        <w:t>Sina M. Coldewey</w:t>
      </w:r>
      <w:r w:rsidRPr="00376CC5">
        <w:rPr>
          <w:rFonts w:cs="Times New Roman"/>
          <w:szCs w:val="24"/>
        </w:rPr>
        <w:br/>
      </w:r>
      <w:r w:rsidRPr="00B73755">
        <w:rPr>
          <w:rFonts w:cs="Arial"/>
        </w:rPr>
        <w:t>sina.coldewey@med.uni-jena.de</w:t>
      </w:r>
    </w:p>
    <w:p w14:paraId="4B3619D2" w14:textId="77777777" w:rsidR="00375536" w:rsidRPr="00376CC5" w:rsidRDefault="00375536" w:rsidP="00375536">
      <w:pPr>
        <w:pStyle w:val="AuthorList"/>
      </w:pPr>
      <w:r w:rsidRPr="00376CC5">
        <w:t xml:space="preserve">Keywords: </w:t>
      </w:r>
      <w:r w:rsidRPr="007216B8">
        <w:rPr>
          <w:rFonts w:cs="Arial"/>
        </w:rPr>
        <w:t>Chronic kidney disease, acute kidney injury, animal model, fibrosis, anemia</w:t>
      </w:r>
      <w:r>
        <w:rPr>
          <w:rFonts w:cs="Arial"/>
        </w:rPr>
        <w:t xml:space="preserve">, </w:t>
      </w:r>
      <w:proofErr w:type="gramStart"/>
      <w:r>
        <w:rPr>
          <w:rFonts w:cs="Arial"/>
        </w:rPr>
        <w:t>hemolytic-uremic</w:t>
      </w:r>
      <w:proofErr w:type="gramEnd"/>
      <w:r>
        <w:rPr>
          <w:rFonts w:cs="Arial"/>
        </w:rPr>
        <w:t xml:space="preserve"> syndrome</w:t>
      </w:r>
    </w:p>
    <w:p w14:paraId="58F1AED1" w14:textId="0BA8FE1F" w:rsidR="00375536" w:rsidRDefault="00375536">
      <w:pPr>
        <w:spacing w:before="0" w:after="200" w:line="276" w:lineRule="auto"/>
      </w:pPr>
      <w:r>
        <w:br w:type="page"/>
      </w:r>
    </w:p>
    <w:p w14:paraId="2E5331C9" w14:textId="77777777" w:rsidR="00375536" w:rsidRPr="00A3005A" w:rsidRDefault="00375536" w:rsidP="00375536">
      <w:pPr>
        <w:rPr>
          <w:b/>
        </w:rPr>
      </w:pPr>
      <w:r w:rsidRPr="00A3005A">
        <w:rPr>
          <w:b/>
        </w:rPr>
        <w:lastRenderedPageBreak/>
        <w:t>Supplementary Material List</w:t>
      </w:r>
    </w:p>
    <w:p w14:paraId="48A9A963" w14:textId="77777777" w:rsidR="00375536" w:rsidRDefault="00375536" w:rsidP="00375536">
      <w:r>
        <w:t xml:space="preserve">Supplementary Figure S1. </w:t>
      </w:r>
      <w:r w:rsidRPr="00FF6CCB">
        <w:t xml:space="preserve">Systemic abundance of proteins involved in resorption and storage of iron in mice with experimental hemolytic-uremic syndrome (HUS). </w:t>
      </w:r>
    </w:p>
    <w:p w14:paraId="2FD40BBD" w14:textId="77777777" w:rsidR="00375536" w:rsidRDefault="00375536" w:rsidP="00375536">
      <w:r>
        <w:t>Supplementary Table S1. Commercial kits.</w:t>
      </w:r>
    </w:p>
    <w:p w14:paraId="74D32427" w14:textId="77777777" w:rsidR="00375536" w:rsidRDefault="00375536" w:rsidP="00375536">
      <w:r>
        <w:t xml:space="preserve">Supplementary Table S2. </w:t>
      </w:r>
      <w:r w:rsidRPr="0031131B">
        <w:t>Primary antibodies for immunohistochemistry</w:t>
      </w:r>
      <w:r>
        <w:t>.</w:t>
      </w:r>
    </w:p>
    <w:p w14:paraId="631EEBD8" w14:textId="77777777" w:rsidR="00375536" w:rsidRDefault="00375536" w:rsidP="00375536">
      <w:r>
        <w:t xml:space="preserve">Supplementary Table S3. </w:t>
      </w:r>
      <w:r w:rsidRPr="0031131B">
        <w:t>Secondary antibodies for immunohistochemistry</w:t>
      </w:r>
      <w:r>
        <w:t>.</w:t>
      </w:r>
    </w:p>
    <w:p w14:paraId="6D29B2E4" w14:textId="0F2EDFF1" w:rsidR="00375536" w:rsidRDefault="00375536">
      <w:pPr>
        <w:spacing w:before="0" w:after="200" w:line="276" w:lineRule="auto"/>
      </w:pPr>
      <w:r>
        <w:br w:type="page"/>
      </w:r>
    </w:p>
    <w:p w14:paraId="0FEE7D23" w14:textId="7FEDBD55" w:rsidR="00375536" w:rsidRDefault="007071A1" w:rsidP="00375536">
      <w:r>
        <w:rPr>
          <w:b/>
          <w:noProof/>
          <w:lang w:val="de-DE" w:eastAsia="de-DE"/>
        </w:rPr>
        <w:lastRenderedPageBreak/>
        <w:drawing>
          <wp:inline distT="0" distB="0" distL="0" distR="0" wp14:anchorId="5E8575E4" wp14:editId="73787BE4">
            <wp:extent cx="6208395" cy="3176270"/>
            <wp:effectExtent l="0" t="0" r="1905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FigureS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5536" w:rsidRPr="005D1092">
        <w:rPr>
          <w:b/>
        </w:rPr>
        <w:t xml:space="preserve">Supplementary Figure </w:t>
      </w:r>
      <w:r w:rsidR="00375536">
        <w:rPr>
          <w:b/>
        </w:rPr>
        <w:t>S</w:t>
      </w:r>
      <w:r w:rsidR="00375536" w:rsidRPr="005D1092">
        <w:rPr>
          <w:b/>
        </w:rPr>
        <w:t xml:space="preserve">1: Systemic </w:t>
      </w:r>
      <w:r w:rsidR="00375536">
        <w:rPr>
          <w:b/>
        </w:rPr>
        <w:t>abundance</w:t>
      </w:r>
      <w:r w:rsidR="00375536" w:rsidRPr="005D1092">
        <w:rPr>
          <w:b/>
        </w:rPr>
        <w:t xml:space="preserve"> of proteins involved in resorption and storage of iron in mice with experimental </w:t>
      </w:r>
      <w:r w:rsidR="00375536" w:rsidRPr="00EC6E3C">
        <w:rPr>
          <w:b/>
        </w:rPr>
        <w:t xml:space="preserve">hemolytic-uremic syndrome </w:t>
      </w:r>
      <w:r w:rsidR="00375536">
        <w:rPr>
          <w:b/>
        </w:rPr>
        <w:t>(</w:t>
      </w:r>
      <w:r w:rsidR="00375536" w:rsidRPr="005D1092">
        <w:rPr>
          <w:b/>
        </w:rPr>
        <w:t>HUS</w:t>
      </w:r>
      <w:r w:rsidR="00375536">
        <w:rPr>
          <w:b/>
        </w:rPr>
        <w:t>)</w:t>
      </w:r>
      <w:r w:rsidR="00375536" w:rsidRPr="005D1092">
        <w:rPr>
          <w:b/>
        </w:rPr>
        <w:t>.</w:t>
      </w:r>
      <w:r w:rsidR="00375536">
        <w:t xml:space="preserve"> Plasma </w:t>
      </w:r>
      <w:r w:rsidR="00375536" w:rsidRPr="001A5148">
        <w:rPr>
          <w:b/>
        </w:rPr>
        <w:t>(A)</w:t>
      </w:r>
      <w:r w:rsidR="00375536">
        <w:t xml:space="preserve"> </w:t>
      </w:r>
      <w:proofErr w:type="spellStart"/>
      <w:r w:rsidR="00375536">
        <w:t>hepcidin</w:t>
      </w:r>
      <w:proofErr w:type="spellEnd"/>
      <w:r w:rsidR="00375536">
        <w:t xml:space="preserve"> and </w:t>
      </w:r>
      <w:r w:rsidR="00375536" w:rsidRPr="001A5148">
        <w:rPr>
          <w:b/>
        </w:rPr>
        <w:t>(B)</w:t>
      </w:r>
      <w:r w:rsidR="00375536" w:rsidRPr="005D1092">
        <w:t xml:space="preserve"> ferritin </w:t>
      </w:r>
      <w:r w:rsidR="00375536">
        <w:t>of</w:t>
      </w:r>
      <w:r w:rsidR="00375536" w:rsidRPr="005D1092">
        <w:t xml:space="preserve"> sham mice or mice with experimental HUS 14 and 21 days after HUS induction (depicted </w:t>
      </w:r>
      <w:r w:rsidR="00375536" w:rsidRPr="00A03A67">
        <w:t>Shiga toxin</w:t>
      </w:r>
      <w:r w:rsidR="00375536" w:rsidRPr="005D1092">
        <w:t xml:space="preserve"> </w:t>
      </w:r>
      <w:r w:rsidR="00375536">
        <w:t>(</w:t>
      </w:r>
      <w:r w:rsidR="00375536" w:rsidRPr="005D1092">
        <w:t>Stx</w:t>
      </w:r>
      <w:r w:rsidR="00375536">
        <w:t>)</w:t>
      </w:r>
      <w:r w:rsidR="00375536" w:rsidRPr="005D1092">
        <w:t xml:space="preserve"> concentrations). Data are shown as mean ± SD. n = 5. *</w:t>
      </w:r>
      <w:r w:rsidR="00375536" w:rsidRPr="00A03A67">
        <w:rPr>
          <w:i/>
        </w:rPr>
        <w:t>P</w:t>
      </w:r>
      <w:r w:rsidR="00375536" w:rsidRPr="005D1092">
        <w:t xml:space="preserve"> &lt; 0.05 compared to corresponding sham group (Two-way ANOVA and </w:t>
      </w:r>
      <w:proofErr w:type="spellStart"/>
      <w:r w:rsidR="00375536" w:rsidRPr="005D1092">
        <w:t>Dunnett’s</w:t>
      </w:r>
      <w:proofErr w:type="spellEnd"/>
      <w:r w:rsidR="00375536" w:rsidRPr="005D1092">
        <w:t xml:space="preserve"> multiple comparison test).</w:t>
      </w:r>
      <w:r w:rsidR="00375536" w:rsidRPr="00A03A67">
        <w:t xml:space="preserve"> </w:t>
      </w:r>
    </w:p>
    <w:p w14:paraId="1451D321" w14:textId="5BD850F2" w:rsidR="00375536" w:rsidRDefault="00375536">
      <w:pPr>
        <w:spacing w:before="0" w:after="200" w:line="276" w:lineRule="auto"/>
      </w:pPr>
      <w:r>
        <w:br w:type="page"/>
      </w:r>
    </w:p>
    <w:p w14:paraId="22AD8DCE" w14:textId="77777777" w:rsidR="00375536" w:rsidRPr="00375536" w:rsidRDefault="00375536" w:rsidP="00375536">
      <w:pPr>
        <w:spacing w:line="259" w:lineRule="auto"/>
        <w:rPr>
          <w:b/>
        </w:rPr>
      </w:pPr>
      <w:r w:rsidRPr="00375536">
        <w:rPr>
          <w:b/>
        </w:rPr>
        <w:lastRenderedPageBreak/>
        <w:t>Supplementary Table S</w:t>
      </w:r>
      <w:r w:rsidRPr="00375536">
        <w:rPr>
          <w:b/>
        </w:rPr>
        <w:fldChar w:fldCharType="begin"/>
      </w:r>
      <w:r w:rsidRPr="00375536">
        <w:rPr>
          <w:b/>
        </w:rPr>
        <w:instrText xml:space="preserve"> SEQ Supplementary_Table \* ARABIC </w:instrText>
      </w:r>
      <w:r w:rsidRPr="00375536">
        <w:rPr>
          <w:b/>
        </w:rPr>
        <w:fldChar w:fldCharType="separate"/>
      </w:r>
      <w:r w:rsidRPr="00375536">
        <w:rPr>
          <w:b/>
          <w:noProof/>
        </w:rPr>
        <w:t>1</w:t>
      </w:r>
      <w:r w:rsidRPr="00375536">
        <w:rPr>
          <w:b/>
        </w:rPr>
        <w:fldChar w:fldCharType="end"/>
      </w:r>
      <w:r w:rsidRPr="00375536">
        <w:rPr>
          <w:b/>
        </w:rPr>
        <w:t>: Commercial kits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358"/>
        <w:gridCol w:w="3596"/>
        <w:gridCol w:w="1600"/>
        <w:gridCol w:w="2213"/>
      </w:tblGrid>
      <w:tr w:rsidR="00375536" w:rsidRPr="0031131B" w14:paraId="09946ECF" w14:textId="77777777" w:rsidTr="008E73B2">
        <w:tc>
          <w:tcPr>
            <w:tcW w:w="1207" w:type="pct"/>
          </w:tcPr>
          <w:p w14:paraId="7725E0D0" w14:textId="77777777" w:rsidR="00375536" w:rsidRPr="0031131B" w:rsidRDefault="00375536" w:rsidP="008E73B2">
            <w:r w:rsidRPr="0031131B">
              <w:t>target</w:t>
            </w:r>
          </w:p>
        </w:tc>
        <w:tc>
          <w:tcPr>
            <w:tcW w:w="1841" w:type="pct"/>
          </w:tcPr>
          <w:p w14:paraId="032E889F" w14:textId="77777777" w:rsidR="00375536" w:rsidRPr="0031131B" w:rsidRDefault="00375536" w:rsidP="008E73B2">
            <w:r w:rsidRPr="0031131B">
              <w:t>name</w:t>
            </w:r>
          </w:p>
        </w:tc>
        <w:tc>
          <w:tcPr>
            <w:tcW w:w="819" w:type="pct"/>
          </w:tcPr>
          <w:p w14:paraId="2B3BF562" w14:textId="77777777" w:rsidR="00375536" w:rsidRPr="0031131B" w:rsidRDefault="00375536" w:rsidP="008E73B2">
            <w:r w:rsidRPr="0031131B">
              <w:t>supplier</w:t>
            </w:r>
          </w:p>
        </w:tc>
        <w:tc>
          <w:tcPr>
            <w:tcW w:w="1133" w:type="pct"/>
          </w:tcPr>
          <w:p w14:paraId="36417E3B" w14:textId="77777777" w:rsidR="00375536" w:rsidRPr="0031131B" w:rsidRDefault="00375536" w:rsidP="008E73B2">
            <w:r w:rsidRPr="0031131B">
              <w:t>Cat. No.</w:t>
            </w:r>
          </w:p>
        </w:tc>
      </w:tr>
      <w:tr w:rsidR="00375536" w:rsidRPr="0031131B" w14:paraId="25D64062" w14:textId="77777777" w:rsidTr="008E73B2">
        <w:tc>
          <w:tcPr>
            <w:tcW w:w="1207" w:type="pct"/>
          </w:tcPr>
          <w:p w14:paraId="1E6BB8B8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>plasma NGAL</w:t>
            </w:r>
          </w:p>
        </w:tc>
        <w:tc>
          <w:tcPr>
            <w:tcW w:w="1841" w:type="pct"/>
          </w:tcPr>
          <w:p w14:paraId="259A2331" w14:textId="77777777" w:rsidR="00375536" w:rsidRPr="0031131B" w:rsidRDefault="00375536" w:rsidP="008E73B2">
            <w:r w:rsidRPr="0031131B">
              <w:t>LEGEND MAX™ Human NGAL (Lipocalin-2) ELISA Kit</w:t>
            </w:r>
          </w:p>
        </w:tc>
        <w:tc>
          <w:tcPr>
            <w:tcW w:w="819" w:type="pct"/>
          </w:tcPr>
          <w:p w14:paraId="2544D90F" w14:textId="77777777" w:rsidR="00375536" w:rsidRPr="0031131B" w:rsidRDefault="00375536" w:rsidP="008E73B2">
            <w:proofErr w:type="spellStart"/>
            <w:r w:rsidRPr="0031131B">
              <w:t>BioLegend</w:t>
            </w:r>
            <w:proofErr w:type="spellEnd"/>
            <w:r w:rsidRPr="0031131B">
              <w:t>, USA</w:t>
            </w:r>
          </w:p>
        </w:tc>
        <w:tc>
          <w:tcPr>
            <w:tcW w:w="1133" w:type="pct"/>
          </w:tcPr>
          <w:p w14:paraId="5D47C826" w14:textId="77777777" w:rsidR="00375536" w:rsidRPr="0031131B" w:rsidRDefault="00375536" w:rsidP="008E73B2">
            <w:r w:rsidRPr="0031131B">
              <w:t>443407</w:t>
            </w:r>
          </w:p>
        </w:tc>
      </w:tr>
      <w:tr w:rsidR="00375536" w:rsidRPr="0031131B" w14:paraId="45A55EDA" w14:textId="77777777" w:rsidTr="008E73B2">
        <w:tc>
          <w:tcPr>
            <w:tcW w:w="1207" w:type="pct"/>
          </w:tcPr>
          <w:p w14:paraId="2770BCA1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>plasma urea</w:t>
            </w:r>
          </w:p>
        </w:tc>
        <w:tc>
          <w:tcPr>
            <w:tcW w:w="1841" w:type="pct"/>
          </w:tcPr>
          <w:p w14:paraId="2B013BD7" w14:textId="77777777" w:rsidR="00375536" w:rsidRPr="0031131B" w:rsidRDefault="00375536" w:rsidP="008E73B2">
            <w:r w:rsidRPr="0031131B">
              <w:t xml:space="preserve">Urea Assay kit </w:t>
            </w:r>
          </w:p>
        </w:tc>
        <w:tc>
          <w:tcPr>
            <w:tcW w:w="819" w:type="pct"/>
          </w:tcPr>
          <w:p w14:paraId="6961684A" w14:textId="77777777" w:rsidR="00375536" w:rsidRPr="0031131B" w:rsidRDefault="00375536" w:rsidP="008E73B2">
            <w:proofErr w:type="spellStart"/>
            <w:r w:rsidRPr="0031131B">
              <w:t>Abcam</w:t>
            </w:r>
            <w:proofErr w:type="spellEnd"/>
            <w:r w:rsidRPr="0031131B">
              <w:t>, UK</w:t>
            </w:r>
          </w:p>
        </w:tc>
        <w:tc>
          <w:tcPr>
            <w:tcW w:w="1133" w:type="pct"/>
          </w:tcPr>
          <w:p w14:paraId="58EAE022" w14:textId="77777777" w:rsidR="00375536" w:rsidRPr="0031131B" w:rsidRDefault="00375536" w:rsidP="008E73B2">
            <w:r w:rsidRPr="0031131B">
              <w:t>ab83362</w:t>
            </w:r>
          </w:p>
        </w:tc>
      </w:tr>
      <w:tr w:rsidR="00375536" w:rsidRPr="0031131B" w14:paraId="36220757" w14:textId="77777777" w:rsidTr="008E73B2">
        <w:tc>
          <w:tcPr>
            <w:tcW w:w="1207" w:type="pct"/>
          </w:tcPr>
          <w:p w14:paraId="7434BD9D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>plasma and renal EPO</w:t>
            </w:r>
          </w:p>
        </w:tc>
        <w:tc>
          <w:tcPr>
            <w:tcW w:w="1841" w:type="pct"/>
          </w:tcPr>
          <w:p w14:paraId="265B29DF" w14:textId="77777777" w:rsidR="00375536" w:rsidRPr="0031131B" w:rsidRDefault="00375536" w:rsidP="008E73B2">
            <w:r w:rsidRPr="0031131B">
              <w:t>ELISA Kit for Erythropoietin (EPO)</w:t>
            </w:r>
          </w:p>
        </w:tc>
        <w:tc>
          <w:tcPr>
            <w:tcW w:w="819" w:type="pct"/>
          </w:tcPr>
          <w:p w14:paraId="126210FA" w14:textId="77777777" w:rsidR="00375536" w:rsidRPr="0031131B" w:rsidRDefault="00375536" w:rsidP="008E73B2">
            <w:r w:rsidRPr="0031131B">
              <w:t>Cloud-Clone Corp., USA</w:t>
            </w:r>
          </w:p>
        </w:tc>
        <w:tc>
          <w:tcPr>
            <w:tcW w:w="1133" w:type="pct"/>
          </w:tcPr>
          <w:p w14:paraId="57320CCD" w14:textId="77777777" w:rsidR="00375536" w:rsidRPr="0031131B" w:rsidRDefault="00375536" w:rsidP="008E73B2">
            <w:r w:rsidRPr="0031131B">
              <w:t>SEA028Mu</w:t>
            </w:r>
          </w:p>
        </w:tc>
      </w:tr>
      <w:tr w:rsidR="00375536" w:rsidRPr="0031131B" w14:paraId="25939FD2" w14:textId="77777777" w:rsidTr="008E73B2">
        <w:tc>
          <w:tcPr>
            <w:tcW w:w="1207" w:type="pct"/>
          </w:tcPr>
          <w:p w14:paraId="5280598A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>LDH activity</w:t>
            </w:r>
          </w:p>
        </w:tc>
        <w:tc>
          <w:tcPr>
            <w:tcW w:w="1841" w:type="pct"/>
          </w:tcPr>
          <w:p w14:paraId="20F7E12C" w14:textId="77777777" w:rsidR="00375536" w:rsidRPr="0031131B" w:rsidRDefault="00375536" w:rsidP="008E73B2">
            <w:r w:rsidRPr="0031131B">
              <w:t>LDH Assay Kit / Lactate Dehydrogenase Assay Kit (Colorimetric)</w:t>
            </w:r>
          </w:p>
        </w:tc>
        <w:tc>
          <w:tcPr>
            <w:tcW w:w="819" w:type="pct"/>
          </w:tcPr>
          <w:p w14:paraId="608606E3" w14:textId="77777777" w:rsidR="00375536" w:rsidRPr="0031131B" w:rsidRDefault="00375536" w:rsidP="008E73B2">
            <w:proofErr w:type="spellStart"/>
            <w:r w:rsidRPr="0031131B">
              <w:t>Abcam</w:t>
            </w:r>
            <w:proofErr w:type="spellEnd"/>
            <w:r w:rsidRPr="0031131B">
              <w:t>, UK</w:t>
            </w:r>
          </w:p>
        </w:tc>
        <w:tc>
          <w:tcPr>
            <w:tcW w:w="1133" w:type="pct"/>
          </w:tcPr>
          <w:p w14:paraId="10C30B42" w14:textId="77777777" w:rsidR="00375536" w:rsidRPr="0031131B" w:rsidRDefault="00375536" w:rsidP="008E73B2">
            <w:r w:rsidRPr="0031131B">
              <w:t>ab102526</w:t>
            </w:r>
          </w:p>
        </w:tc>
      </w:tr>
      <w:tr w:rsidR="00375536" w:rsidRPr="0031131B" w14:paraId="1A4219B4" w14:textId="77777777" w:rsidTr="008E73B2">
        <w:tc>
          <w:tcPr>
            <w:tcW w:w="1207" w:type="pct"/>
          </w:tcPr>
          <w:p w14:paraId="2B6701A6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>plasma ferritin</w:t>
            </w:r>
          </w:p>
        </w:tc>
        <w:tc>
          <w:tcPr>
            <w:tcW w:w="1841" w:type="pct"/>
          </w:tcPr>
          <w:p w14:paraId="29B70649" w14:textId="77777777" w:rsidR="00375536" w:rsidRPr="0031131B" w:rsidRDefault="00375536" w:rsidP="008E73B2">
            <w:r w:rsidRPr="0031131B">
              <w:t>Ferritin (Mouse) ELISA Kit</w:t>
            </w:r>
          </w:p>
        </w:tc>
        <w:tc>
          <w:tcPr>
            <w:tcW w:w="819" w:type="pct"/>
          </w:tcPr>
          <w:p w14:paraId="6D78F536" w14:textId="77777777" w:rsidR="00375536" w:rsidRPr="0031131B" w:rsidRDefault="00375536" w:rsidP="008E73B2">
            <w:proofErr w:type="spellStart"/>
            <w:r w:rsidRPr="0031131B">
              <w:t>Abnova</w:t>
            </w:r>
            <w:proofErr w:type="spellEnd"/>
            <w:r w:rsidRPr="0031131B">
              <w:t xml:space="preserve"> Corp., Taiwan </w:t>
            </w:r>
          </w:p>
        </w:tc>
        <w:tc>
          <w:tcPr>
            <w:tcW w:w="1133" w:type="pct"/>
          </w:tcPr>
          <w:p w14:paraId="5463F886" w14:textId="77777777" w:rsidR="00375536" w:rsidRPr="0031131B" w:rsidRDefault="00375536" w:rsidP="008E73B2">
            <w:r w:rsidRPr="0031131B">
              <w:t>KA1941</w:t>
            </w:r>
          </w:p>
        </w:tc>
      </w:tr>
      <w:tr w:rsidR="00375536" w:rsidRPr="0031131B" w14:paraId="3137DBF2" w14:textId="77777777" w:rsidTr="008E73B2">
        <w:tc>
          <w:tcPr>
            <w:tcW w:w="1207" w:type="pct"/>
          </w:tcPr>
          <w:p w14:paraId="74E0CCE1" w14:textId="77777777" w:rsidR="00375536" w:rsidRPr="0031131B" w:rsidRDefault="00375536" w:rsidP="008E73B2">
            <w:pPr>
              <w:rPr>
                <w:b/>
              </w:rPr>
            </w:pPr>
            <w:r w:rsidRPr="0031131B">
              <w:rPr>
                <w:b/>
              </w:rPr>
              <w:t xml:space="preserve">plasma </w:t>
            </w:r>
            <w:proofErr w:type="spellStart"/>
            <w:r w:rsidRPr="0031131B">
              <w:rPr>
                <w:b/>
              </w:rPr>
              <w:t>hepcidin</w:t>
            </w:r>
            <w:proofErr w:type="spellEnd"/>
            <w:r w:rsidRPr="0031131B">
              <w:rPr>
                <w:b/>
              </w:rPr>
              <w:t xml:space="preserve"> </w:t>
            </w:r>
          </w:p>
        </w:tc>
        <w:tc>
          <w:tcPr>
            <w:tcW w:w="1841" w:type="pct"/>
          </w:tcPr>
          <w:p w14:paraId="6F20C04F" w14:textId="77777777" w:rsidR="00375536" w:rsidRPr="0031131B" w:rsidRDefault="00375536" w:rsidP="008E73B2">
            <w:r w:rsidRPr="0031131B">
              <w:t xml:space="preserve">ELISA Kit for </w:t>
            </w:r>
            <w:proofErr w:type="spellStart"/>
            <w:r w:rsidRPr="0031131B">
              <w:t>Hepcidin</w:t>
            </w:r>
            <w:proofErr w:type="spellEnd"/>
            <w:r w:rsidRPr="0031131B">
              <w:t xml:space="preserve"> (</w:t>
            </w:r>
            <w:proofErr w:type="spellStart"/>
            <w:r w:rsidRPr="0031131B">
              <w:t>Hepc</w:t>
            </w:r>
            <w:proofErr w:type="spellEnd"/>
            <w:r w:rsidRPr="0031131B">
              <w:t>)</w:t>
            </w:r>
          </w:p>
        </w:tc>
        <w:tc>
          <w:tcPr>
            <w:tcW w:w="819" w:type="pct"/>
          </w:tcPr>
          <w:p w14:paraId="567E782E" w14:textId="77777777" w:rsidR="00375536" w:rsidRPr="0031131B" w:rsidRDefault="00375536" w:rsidP="008E73B2">
            <w:r w:rsidRPr="0031131B">
              <w:t>Cloud-Clone Corp., USA</w:t>
            </w:r>
          </w:p>
        </w:tc>
        <w:tc>
          <w:tcPr>
            <w:tcW w:w="1133" w:type="pct"/>
          </w:tcPr>
          <w:p w14:paraId="4CD562B0" w14:textId="77777777" w:rsidR="00375536" w:rsidRPr="0031131B" w:rsidRDefault="00375536" w:rsidP="008E73B2">
            <w:r w:rsidRPr="0031131B">
              <w:t>SEB979Mu</w:t>
            </w:r>
          </w:p>
        </w:tc>
      </w:tr>
    </w:tbl>
    <w:p w14:paraId="46FD9CDE" w14:textId="77777777" w:rsidR="00375536" w:rsidRDefault="00375536" w:rsidP="00375536">
      <w:pPr>
        <w:rPr>
          <w:iCs/>
          <w:szCs w:val="18"/>
        </w:rPr>
      </w:pPr>
      <w:r w:rsidRPr="0031131B">
        <w:rPr>
          <w:iCs/>
          <w:szCs w:val="18"/>
        </w:rPr>
        <w:t xml:space="preserve">NGAL (neutrophil gelatinase-associated </w:t>
      </w:r>
      <w:proofErr w:type="spellStart"/>
      <w:r w:rsidRPr="0031131B">
        <w:rPr>
          <w:iCs/>
          <w:szCs w:val="18"/>
        </w:rPr>
        <w:t>lipocalin</w:t>
      </w:r>
      <w:proofErr w:type="spellEnd"/>
      <w:r w:rsidRPr="0031131B">
        <w:rPr>
          <w:iCs/>
          <w:szCs w:val="18"/>
        </w:rPr>
        <w:t>), EPO (erythropoietin), LDH (lactate dehydrogenase</w:t>
      </w:r>
      <w:r>
        <w:rPr>
          <w:iCs/>
          <w:szCs w:val="18"/>
        </w:rPr>
        <w:t>), ELISA (</w:t>
      </w:r>
      <w:r w:rsidRPr="0031131B">
        <w:rPr>
          <w:iCs/>
          <w:szCs w:val="18"/>
        </w:rPr>
        <w:t>Enzyme-linked immunosorbent assay</w:t>
      </w:r>
      <w:r>
        <w:rPr>
          <w:iCs/>
          <w:szCs w:val="18"/>
        </w:rPr>
        <w:t>)</w:t>
      </w:r>
    </w:p>
    <w:p w14:paraId="0A77D535" w14:textId="6D01B5AD" w:rsidR="00375536" w:rsidRDefault="00375536" w:rsidP="00375536">
      <w:pPr>
        <w:rPr>
          <w:iCs/>
          <w:szCs w:val="18"/>
        </w:rPr>
      </w:pPr>
    </w:p>
    <w:p w14:paraId="75A391F3" w14:textId="5CBE69D3" w:rsidR="00375536" w:rsidRDefault="00375536" w:rsidP="00375536">
      <w:pPr>
        <w:rPr>
          <w:iCs/>
          <w:szCs w:val="18"/>
        </w:rPr>
      </w:pPr>
    </w:p>
    <w:p w14:paraId="0FEE9B52" w14:textId="4C8E2451" w:rsidR="00375536" w:rsidRDefault="00375536" w:rsidP="00375536">
      <w:pPr>
        <w:rPr>
          <w:iCs/>
          <w:szCs w:val="18"/>
        </w:rPr>
      </w:pPr>
    </w:p>
    <w:p w14:paraId="0414287F" w14:textId="675AF8A6" w:rsidR="00375536" w:rsidRDefault="00375536" w:rsidP="00375536">
      <w:pPr>
        <w:rPr>
          <w:iCs/>
          <w:szCs w:val="18"/>
        </w:rPr>
      </w:pPr>
    </w:p>
    <w:p w14:paraId="2801DC30" w14:textId="712BF085" w:rsidR="00375536" w:rsidRDefault="00375536" w:rsidP="00375536">
      <w:pPr>
        <w:rPr>
          <w:iCs/>
          <w:szCs w:val="18"/>
        </w:rPr>
      </w:pPr>
    </w:p>
    <w:p w14:paraId="3DB711C8" w14:textId="23855099" w:rsidR="00375536" w:rsidRDefault="00375536" w:rsidP="00375536">
      <w:pPr>
        <w:rPr>
          <w:iCs/>
          <w:szCs w:val="18"/>
        </w:rPr>
      </w:pPr>
    </w:p>
    <w:p w14:paraId="4C71BFD1" w14:textId="61A6D60F" w:rsidR="00375536" w:rsidRDefault="00375536" w:rsidP="00375536">
      <w:pPr>
        <w:rPr>
          <w:iCs/>
          <w:szCs w:val="18"/>
        </w:rPr>
      </w:pPr>
    </w:p>
    <w:p w14:paraId="64D2D041" w14:textId="0C91F180" w:rsidR="00375536" w:rsidRDefault="00375536" w:rsidP="00375536">
      <w:pPr>
        <w:rPr>
          <w:iCs/>
          <w:szCs w:val="18"/>
        </w:rPr>
      </w:pPr>
    </w:p>
    <w:p w14:paraId="55EA6E13" w14:textId="77777777" w:rsidR="00375536" w:rsidRPr="0031131B" w:rsidRDefault="00375536" w:rsidP="00375536">
      <w:pPr>
        <w:rPr>
          <w:iCs/>
          <w:szCs w:val="18"/>
        </w:rPr>
      </w:pPr>
    </w:p>
    <w:p w14:paraId="323AFC97" w14:textId="77777777" w:rsidR="00375536" w:rsidRDefault="00375536" w:rsidP="00375536">
      <w:pPr>
        <w:pStyle w:val="Beschriftung"/>
      </w:pPr>
      <w:r>
        <w:lastRenderedPageBreak/>
        <w:t>Supplementary Table S</w:t>
      </w:r>
      <w:r w:rsidR="006D4450">
        <w:fldChar w:fldCharType="begin"/>
      </w:r>
      <w:r w:rsidR="006D4450">
        <w:instrText xml:space="preserve"> SEQ Supplementary_Table \* ARABIC </w:instrText>
      </w:r>
      <w:r w:rsidR="006D4450">
        <w:fldChar w:fldCharType="separate"/>
      </w:r>
      <w:r>
        <w:rPr>
          <w:noProof/>
        </w:rPr>
        <w:t>2</w:t>
      </w:r>
      <w:r w:rsidR="006D4450">
        <w:rPr>
          <w:noProof/>
        </w:rPr>
        <w:fldChar w:fldCharType="end"/>
      </w:r>
      <w:r>
        <w:t xml:space="preserve">: </w:t>
      </w:r>
      <w:r w:rsidRPr="0031131B">
        <w:t>Primary antibodies for immunohistochemis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4"/>
        <w:gridCol w:w="1489"/>
        <w:gridCol w:w="1576"/>
        <w:gridCol w:w="1996"/>
        <w:gridCol w:w="1263"/>
        <w:gridCol w:w="1030"/>
        <w:gridCol w:w="1489"/>
      </w:tblGrid>
      <w:tr w:rsidR="00375536" w:rsidRPr="005D1092" w14:paraId="560B9659" w14:textId="77777777" w:rsidTr="008E73B2">
        <w:trPr>
          <w:trHeight w:val="276"/>
        </w:trPr>
        <w:tc>
          <w:tcPr>
            <w:tcW w:w="0" w:type="auto"/>
            <w:vMerge w:val="restart"/>
          </w:tcPr>
          <w:p w14:paraId="1BF8F863" w14:textId="77777777" w:rsidR="00375536" w:rsidRPr="005D1092" w:rsidRDefault="00375536" w:rsidP="008E73B2">
            <w:r w:rsidRPr="005D1092">
              <w:t>target</w:t>
            </w:r>
          </w:p>
        </w:tc>
        <w:tc>
          <w:tcPr>
            <w:tcW w:w="0" w:type="auto"/>
            <w:vMerge w:val="restart"/>
          </w:tcPr>
          <w:p w14:paraId="395DA50A" w14:textId="77777777" w:rsidR="00375536" w:rsidRPr="005D1092" w:rsidRDefault="00375536" w:rsidP="008E73B2">
            <w:r w:rsidRPr="005D1092">
              <w:t xml:space="preserve">blocking </w:t>
            </w:r>
          </w:p>
        </w:tc>
        <w:tc>
          <w:tcPr>
            <w:tcW w:w="0" w:type="auto"/>
            <w:gridSpan w:val="5"/>
          </w:tcPr>
          <w:p w14:paraId="58913784" w14:textId="77777777" w:rsidR="00375536" w:rsidRPr="005D1092" w:rsidRDefault="00375536" w:rsidP="008E73B2">
            <w:r w:rsidRPr="005D1092">
              <w:t>Primary antibody</w:t>
            </w:r>
          </w:p>
        </w:tc>
      </w:tr>
      <w:tr w:rsidR="00375536" w:rsidRPr="005D1092" w14:paraId="4001757B" w14:textId="77777777" w:rsidTr="008E73B2">
        <w:trPr>
          <w:trHeight w:val="261"/>
        </w:trPr>
        <w:tc>
          <w:tcPr>
            <w:tcW w:w="0" w:type="auto"/>
            <w:vMerge/>
          </w:tcPr>
          <w:p w14:paraId="1593B48B" w14:textId="77777777" w:rsidR="00375536" w:rsidRPr="005D1092" w:rsidRDefault="00375536" w:rsidP="008E73B2"/>
        </w:tc>
        <w:tc>
          <w:tcPr>
            <w:tcW w:w="0" w:type="auto"/>
            <w:vMerge/>
          </w:tcPr>
          <w:p w14:paraId="5E81F4A9" w14:textId="77777777" w:rsidR="00375536" w:rsidRPr="005D1092" w:rsidRDefault="00375536" w:rsidP="008E73B2"/>
        </w:tc>
        <w:tc>
          <w:tcPr>
            <w:tcW w:w="0" w:type="auto"/>
          </w:tcPr>
          <w:p w14:paraId="3A93F221" w14:textId="77777777" w:rsidR="00375536" w:rsidRPr="005D1092" w:rsidRDefault="00375536" w:rsidP="008E73B2">
            <w:r w:rsidRPr="005D1092">
              <w:t>name</w:t>
            </w:r>
          </w:p>
        </w:tc>
        <w:tc>
          <w:tcPr>
            <w:tcW w:w="1953" w:type="dxa"/>
          </w:tcPr>
          <w:p w14:paraId="58BCA3B2" w14:textId="77777777" w:rsidR="00375536" w:rsidRPr="005D1092" w:rsidRDefault="00375536" w:rsidP="008E73B2">
            <w:r w:rsidRPr="005D1092">
              <w:t>supplier</w:t>
            </w:r>
          </w:p>
        </w:tc>
        <w:tc>
          <w:tcPr>
            <w:tcW w:w="1263" w:type="dxa"/>
          </w:tcPr>
          <w:p w14:paraId="57E0B6FC" w14:textId="77777777" w:rsidR="00375536" w:rsidRPr="005D1092" w:rsidRDefault="00375536" w:rsidP="008E73B2">
            <w:r w:rsidRPr="005D1092">
              <w:t>Cat. No.</w:t>
            </w:r>
          </w:p>
        </w:tc>
        <w:tc>
          <w:tcPr>
            <w:tcW w:w="0" w:type="auto"/>
          </w:tcPr>
          <w:p w14:paraId="62D8BAC9" w14:textId="77777777" w:rsidR="00375536" w:rsidRPr="005D1092" w:rsidRDefault="00375536" w:rsidP="008E73B2">
            <w:r w:rsidRPr="005D1092">
              <w:t>dilution factor</w:t>
            </w:r>
          </w:p>
        </w:tc>
        <w:tc>
          <w:tcPr>
            <w:tcW w:w="0" w:type="auto"/>
          </w:tcPr>
          <w:p w14:paraId="2F8297AC" w14:textId="77777777" w:rsidR="00375536" w:rsidRPr="005D1092" w:rsidRDefault="00375536" w:rsidP="008E73B2">
            <w:r w:rsidRPr="005D1092">
              <w:t>dilution buffer</w:t>
            </w:r>
          </w:p>
        </w:tc>
      </w:tr>
      <w:tr w:rsidR="00375536" w:rsidRPr="005D1092" w14:paraId="4A575899" w14:textId="77777777" w:rsidTr="008E73B2">
        <w:trPr>
          <w:trHeight w:val="1367"/>
        </w:trPr>
        <w:tc>
          <w:tcPr>
            <w:tcW w:w="0" w:type="auto"/>
          </w:tcPr>
          <w:p w14:paraId="1304BAEA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>Ly6g</w:t>
            </w:r>
          </w:p>
        </w:tc>
        <w:tc>
          <w:tcPr>
            <w:tcW w:w="0" w:type="auto"/>
          </w:tcPr>
          <w:p w14:paraId="37836492" w14:textId="77777777" w:rsidR="00375536" w:rsidRPr="005D1092" w:rsidRDefault="00375536" w:rsidP="008E73B2">
            <w:r w:rsidRPr="005D1092">
              <w:t xml:space="preserve">20% NRS in </w:t>
            </w:r>
          </w:p>
          <w:p w14:paraId="46B60C68" w14:textId="77777777" w:rsidR="00375536" w:rsidRPr="005D1092" w:rsidRDefault="00375536" w:rsidP="008E73B2">
            <w:r w:rsidRPr="005D1092">
              <w:t xml:space="preserve">1% BSA in </w:t>
            </w:r>
          </w:p>
          <w:p w14:paraId="5106C3AD" w14:textId="77777777" w:rsidR="00375536" w:rsidRPr="005D1092" w:rsidRDefault="00375536" w:rsidP="008E73B2">
            <w:proofErr w:type="spellStart"/>
            <w:r w:rsidRPr="005D1092">
              <w:t>Tris</w:t>
            </w:r>
            <w:proofErr w:type="spellEnd"/>
            <w:r w:rsidRPr="005D1092">
              <w:t xml:space="preserve"> buffer</w:t>
            </w:r>
          </w:p>
        </w:tc>
        <w:tc>
          <w:tcPr>
            <w:tcW w:w="0" w:type="auto"/>
          </w:tcPr>
          <w:p w14:paraId="0B8DB225" w14:textId="77777777" w:rsidR="00375536" w:rsidRPr="005D1092" w:rsidRDefault="00375536" w:rsidP="008E73B2">
            <w:r w:rsidRPr="005D1092">
              <w:t>monoclonal rat-anti-Ly6g</w:t>
            </w:r>
          </w:p>
          <w:p w14:paraId="55F7F74D" w14:textId="77777777" w:rsidR="00375536" w:rsidRPr="005D1092" w:rsidRDefault="00375536" w:rsidP="008E73B2"/>
        </w:tc>
        <w:tc>
          <w:tcPr>
            <w:tcW w:w="1953" w:type="dxa"/>
          </w:tcPr>
          <w:p w14:paraId="24D73837" w14:textId="77777777" w:rsidR="00375536" w:rsidRPr="005D1092" w:rsidRDefault="00375536" w:rsidP="008E73B2">
            <w:proofErr w:type="spellStart"/>
            <w:r w:rsidRPr="005D1092">
              <w:t>Abcam</w:t>
            </w:r>
            <w:proofErr w:type="spellEnd"/>
            <w:r w:rsidRPr="005D1092">
              <w:t>, UK</w:t>
            </w:r>
          </w:p>
        </w:tc>
        <w:tc>
          <w:tcPr>
            <w:tcW w:w="1263" w:type="dxa"/>
          </w:tcPr>
          <w:p w14:paraId="6F945764" w14:textId="77777777" w:rsidR="00375536" w:rsidRPr="005D1092" w:rsidRDefault="00375536" w:rsidP="008E73B2">
            <w:r w:rsidRPr="005D1092">
              <w:t>ab25377</w:t>
            </w:r>
          </w:p>
        </w:tc>
        <w:tc>
          <w:tcPr>
            <w:tcW w:w="0" w:type="auto"/>
          </w:tcPr>
          <w:p w14:paraId="28E9871F" w14:textId="77777777" w:rsidR="00375536" w:rsidRPr="005D1092" w:rsidRDefault="00375536" w:rsidP="008E73B2">
            <w:r w:rsidRPr="005D1092">
              <w:t>1:100</w:t>
            </w:r>
          </w:p>
        </w:tc>
        <w:tc>
          <w:tcPr>
            <w:tcW w:w="0" w:type="auto"/>
          </w:tcPr>
          <w:p w14:paraId="21F18A67" w14:textId="77777777" w:rsidR="00375536" w:rsidRPr="005D1092" w:rsidRDefault="00375536" w:rsidP="008E73B2">
            <w:r w:rsidRPr="005D1092">
              <w:t xml:space="preserve">1 % BSA in </w:t>
            </w:r>
            <w:proofErr w:type="spellStart"/>
            <w:r w:rsidRPr="005D1092">
              <w:t>Tris</w:t>
            </w:r>
            <w:proofErr w:type="spellEnd"/>
            <w:r w:rsidRPr="005D1092">
              <w:t xml:space="preserve"> buffer</w:t>
            </w:r>
          </w:p>
        </w:tc>
      </w:tr>
      <w:tr w:rsidR="00375536" w:rsidRPr="005D1092" w14:paraId="071B6547" w14:textId="77777777" w:rsidTr="008E73B2">
        <w:trPr>
          <w:trHeight w:val="276"/>
        </w:trPr>
        <w:tc>
          <w:tcPr>
            <w:tcW w:w="0" w:type="auto"/>
          </w:tcPr>
          <w:p w14:paraId="13EED4DB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>CD86</w:t>
            </w:r>
          </w:p>
        </w:tc>
        <w:tc>
          <w:tcPr>
            <w:tcW w:w="0" w:type="auto"/>
          </w:tcPr>
          <w:p w14:paraId="4C687EEB" w14:textId="77777777" w:rsidR="00375536" w:rsidRPr="005D1092" w:rsidRDefault="00375536" w:rsidP="008E73B2">
            <w:r w:rsidRPr="005D1092">
              <w:t>10 % NGS, 1% BSA, 0,4 % Tx100 in HBSS</w:t>
            </w:r>
          </w:p>
        </w:tc>
        <w:tc>
          <w:tcPr>
            <w:tcW w:w="0" w:type="auto"/>
          </w:tcPr>
          <w:p w14:paraId="5FD9E166" w14:textId="77777777" w:rsidR="00375536" w:rsidRPr="005D1092" w:rsidRDefault="00375536" w:rsidP="008E73B2">
            <w:r w:rsidRPr="005D1092">
              <w:t>B7-2/CD86 Antibody (BU63)</w:t>
            </w:r>
          </w:p>
        </w:tc>
        <w:tc>
          <w:tcPr>
            <w:tcW w:w="1953" w:type="dxa"/>
          </w:tcPr>
          <w:p w14:paraId="44A8F2B3" w14:textId="77777777" w:rsidR="00375536" w:rsidRPr="005D1092" w:rsidRDefault="00375536" w:rsidP="008E73B2">
            <w:proofErr w:type="spellStart"/>
            <w:r w:rsidRPr="005D1092">
              <w:t>NovusBiologicals</w:t>
            </w:r>
            <w:proofErr w:type="spellEnd"/>
            <w:r w:rsidRPr="005D1092">
              <w:t xml:space="preserve">, USA </w:t>
            </w:r>
          </w:p>
        </w:tc>
        <w:tc>
          <w:tcPr>
            <w:tcW w:w="1263" w:type="dxa"/>
          </w:tcPr>
          <w:p w14:paraId="2073A568" w14:textId="77777777" w:rsidR="00375536" w:rsidRPr="005D1092" w:rsidRDefault="00375536" w:rsidP="008E73B2">
            <w:r w:rsidRPr="005D1092">
              <w:t>NBP2-25208</w:t>
            </w:r>
          </w:p>
        </w:tc>
        <w:tc>
          <w:tcPr>
            <w:tcW w:w="0" w:type="auto"/>
          </w:tcPr>
          <w:p w14:paraId="0F9D3B3C" w14:textId="77777777" w:rsidR="00375536" w:rsidRPr="005D1092" w:rsidRDefault="00375536" w:rsidP="008E73B2">
            <w:r w:rsidRPr="005D1092">
              <w:t>1:100</w:t>
            </w:r>
          </w:p>
        </w:tc>
        <w:tc>
          <w:tcPr>
            <w:tcW w:w="0" w:type="auto"/>
          </w:tcPr>
          <w:p w14:paraId="1DF625F8" w14:textId="77777777" w:rsidR="00375536" w:rsidRPr="005D1092" w:rsidRDefault="00375536" w:rsidP="008E73B2">
            <w:r w:rsidRPr="005D1092">
              <w:t>10 % NGS, 1% BSA, 0,4 % Tx100 in HBSS</w:t>
            </w:r>
          </w:p>
        </w:tc>
      </w:tr>
      <w:tr w:rsidR="00375536" w:rsidRPr="005D1092" w14:paraId="45385AFD" w14:textId="77777777" w:rsidTr="008E73B2">
        <w:trPr>
          <w:trHeight w:val="261"/>
        </w:trPr>
        <w:tc>
          <w:tcPr>
            <w:tcW w:w="0" w:type="auto"/>
          </w:tcPr>
          <w:p w14:paraId="41090187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>CD206</w:t>
            </w:r>
          </w:p>
        </w:tc>
        <w:tc>
          <w:tcPr>
            <w:tcW w:w="0" w:type="auto"/>
          </w:tcPr>
          <w:p w14:paraId="118C5C61" w14:textId="77777777" w:rsidR="00375536" w:rsidRPr="005D1092" w:rsidRDefault="00375536" w:rsidP="008E73B2">
            <w:r w:rsidRPr="005D1092">
              <w:t>10 % NGS, 1% BSA, 0,4 % Tx100 in HBSS</w:t>
            </w:r>
          </w:p>
        </w:tc>
        <w:tc>
          <w:tcPr>
            <w:tcW w:w="0" w:type="auto"/>
          </w:tcPr>
          <w:p w14:paraId="50C0C1E4" w14:textId="77777777" w:rsidR="00375536" w:rsidRPr="005D1092" w:rsidRDefault="00375536" w:rsidP="008E73B2">
            <w:r w:rsidRPr="005D1092">
              <w:t>Anti-Mannose Receptor antibody</w:t>
            </w:r>
          </w:p>
        </w:tc>
        <w:tc>
          <w:tcPr>
            <w:tcW w:w="1953" w:type="dxa"/>
          </w:tcPr>
          <w:p w14:paraId="0DDB1AB4" w14:textId="77777777" w:rsidR="00375536" w:rsidRPr="005D1092" w:rsidRDefault="00375536" w:rsidP="008E73B2">
            <w:proofErr w:type="spellStart"/>
            <w:r w:rsidRPr="005D1092">
              <w:t>Abcam</w:t>
            </w:r>
            <w:proofErr w:type="spellEnd"/>
            <w:r w:rsidRPr="005D1092">
              <w:t>, UK</w:t>
            </w:r>
          </w:p>
        </w:tc>
        <w:tc>
          <w:tcPr>
            <w:tcW w:w="1263" w:type="dxa"/>
          </w:tcPr>
          <w:p w14:paraId="299C1AD2" w14:textId="77777777" w:rsidR="00375536" w:rsidRPr="005D1092" w:rsidRDefault="00375536" w:rsidP="008E73B2">
            <w:r w:rsidRPr="005D1092">
              <w:t>ab64693</w:t>
            </w:r>
          </w:p>
        </w:tc>
        <w:tc>
          <w:tcPr>
            <w:tcW w:w="0" w:type="auto"/>
          </w:tcPr>
          <w:p w14:paraId="64BDC34D" w14:textId="77777777" w:rsidR="00375536" w:rsidRPr="005D1092" w:rsidRDefault="00375536" w:rsidP="008E73B2">
            <w:pPr>
              <w:keepNext/>
            </w:pPr>
            <w:r w:rsidRPr="005D1092">
              <w:t>1:5000</w:t>
            </w:r>
          </w:p>
        </w:tc>
        <w:tc>
          <w:tcPr>
            <w:tcW w:w="0" w:type="auto"/>
          </w:tcPr>
          <w:p w14:paraId="5EFA5915" w14:textId="77777777" w:rsidR="00375536" w:rsidRPr="005D1092" w:rsidRDefault="00375536" w:rsidP="008E73B2">
            <w:pPr>
              <w:keepNext/>
            </w:pPr>
            <w:r w:rsidRPr="005D1092">
              <w:t>10 % NGS, 1% BSA, 0,4 % Tx100 in HBSS</w:t>
            </w:r>
          </w:p>
        </w:tc>
      </w:tr>
    </w:tbl>
    <w:p w14:paraId="1E076604" w14:textId="77777777" w:rsidR="00375536" w:rsidRDefault="00375536" w:rsidP="00375536">
      <w:pPr>
        <w:rPr>
          <w:iCs/>
          <w:szCs w:val="18"/>
        </w:rPr>
      </w:pPr>
      <w:r>
        <w:rPr>
          <w:iCs/>
          <w:szCs w:val="18"/>
        </w:rPr>
        <w:t>Ly6G (</w:t>
      </w:r>
      <w:r w:rsidRPr="00A03A67">
        <w:rPr>
          <w:iCs/>
          <w:szCs w:val="18"/>
        </w:rPr>
        <w:t>lymphocyte</w:t>
      </w:r>
      <w:r>
        <w:rPr>
          <w:iCs/>
          <w:szCs w:val="18"/>
        </w:rPr>
        <w:t xml:space="preserve"> antigen 6 family member G), </w:t>
      </w:r>
      <w:r>
        <w:t>CD206 (</w:t>
      </w:r>
      <w:r w:rsidRPr="00A03A67">
        <w:t>Cluster of Differentiation</w:t>
      </w:r>
      <w:r>
        <w:t xml:space="preserve"> 206), CD86 (</w:t>
      </w:r>
      <w:r w:rsidRPr="00A03A67">
        <w:t>Cluster of Differentiation</w:t>
      </w:r>
      <w:r>
        <w:t xml:space="preserve"> 86), </w:t>
      </w:r>
      <w:r w:rsidRPr="005D1092">
        <w:rPr>
          <w:iCs/>
          <w:szCs w:val="18"/>
        </w:rPr>
        <w:t>NRS (normal rabbit serum), BSA (bovine serum albumin), HBSS (Hank’s buffered salt solution), Tx100 (Triton-X100), NGS (normal goat serum)</w:t>
      </w:r>
    </w:p>
    <w:p w14:paraId="1CE17395" w14:textId="77777777" w:rsidR="00375536" w:rsidRDefault="00375536" w:rsidP="00375536">
      <w:pPr>
        <w:spacing w:line="259" w:lineRule="auto"/>
        <w:rPr>
          <w:iCs/>
          <w:szCs w:val="18"/>
        </w:rPr>
      </w:pPr>
      <w:r>
        <w:rPr>
          <w:iCs/>
          <w:szCs w:val="18"/>
        </w:rPr>
        <w:br w:type="page"/>
      </w:r>
    </w:p>
    <w:p w14:paraId="101BE396" w14:textId="77777777" w:rsidR="00375536" w:rsidRPr="005D1092" w:rsidRDefault="00375536" w:rsidP="00375536">
      <w:pPr>
        <w:rPr>
          <w:iCs/>
          <w:szCs w:val="18"/>
        </w:rPr>
      </w:pPr>
    </w:p>
    <w:p w14:paraId="18F6BDC6" w14:textId="77777777" w:rsidR="00375536" w:rsidRDefault="00375536" w:rsidP="00375536">
      <w:pPr>
        <w:pStyle w:val="Beschriftung"/>
      </w:pPr>
      <w:r>
        <w:t>Supplementary Table S</w:t>
      </w:r>
      <w:r w:rsidR="006D4450">
        <w:fldChar w:fldCharType="begin"/>
      </w:r>
      <w:r w:rsidR="006D4450">
        <w:instrText xml:space="preserve"> SEQ Supplementary_Table \* ARABIC </w:instrText>
      </w:r>
      <w:r w:rsidR="006D4450">
        <w:fldChar w:fldCharType="separate"/>
      </w:r>
      <w:r>
        <w:rPr>
          <w:noProof/>
        </w:rPr>
        <w:t>3</w:t>
      </w:r>
      <w:r w:rsidR="006D4450">
        <w:rPr>
          <w:noProof/>
        </w:rPr>
        <w:fldChar w:fldCharType="end"/>
      </w:r>
      <w:r>
        <w:t xml:space="preserve">: </w:t>
      </w:r>
      <w:r w:rsidRPr="0031131B">
        <w:t>Secondary antibodies for immunohistochemistr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54"/>
        <w:gridCol w:w="1954"/>
        <w:gridCol w:w="1953"/>
        <w:gridCol w:w="1953"/>
        <w:gridCol w:w="1953"/>
      </w:tblGrid>
      <w:tr w:rsidR="00375536" w:rsidRPr="005D1092" w14:paraId="7A9F1796" w14:textId="77777777" w:rsidTr="008E73B2">
        <w:trPr>
          <w:trHeight w:val="304"/>
        </w:trPr>
        <w:tc>
          <w:tcPr>
            <w:tcW w:w="1000" w:type="pct"/>
          </w:tcPr>
          <w:p w14:paraId="4CDB04F5" w14:textId="77777777" w:rsidR="00375536" w:rsidRPr="005D1092" w:rsidRDefault="00375536" w:rsidP="008E73B2">
            <w:r w:rsidRPr="005D1092">
              <w:t>name</w:t>
            </w:r>
          </w:p>
        </w:tc>
        <w:tc>
          <w:tcPr>
            <w:tcW w:w="1000" w:type="pct"/>
          </w:tcPr>
          <w:p w14:paraId="095A1568" w14:textId="77777777" w:rsidR="00375536" w:rsidRPr="005D1092" w:rsidRDefault="00375536" w:rsidP="008E73B2">
            <w:r w:rsidRPr="005D1092">
              <w:t>supplier</w:t>
            </w:r>
          </w:p>
        </w:tc>
        <w:tc>
          <w:tcPr>
            <w:tcW w:w="1000" w:type="pct"/>
          </w:tcPr>
          <w:p w14:paraId="5FF3E78F" w14:textId="77777777" w:rsidR="00375536" w:rsidRPr="005D1092" w:rsidRDefault="00375536" w:rsidP="008E73B2">
            <w:r w:rsidRPr="005D1092">
              <w:t>Cat. No.</w:t>
            </w:r>
          </w:p>
        </w:tc>
        <w:tc>
          <w:tcPr>
            <w:tcW w:w="1000" w:type="pct"/>
          </w:tcPr>
          <w:p w14:paraId="2B073C4E" w14:textId="77777777" w:rsidR="00375536" w:rsidRPr="005D1092" w:rsidRDefault="00375536" w:rsidP="008E73B2">
            <w:r w:rsidRPr="005D1092">
              <w:t>dilution factor</w:t>
            </w:r>
          </w:p>
        </w:tc>
        <w:tc>
          <w:tcPr>
            <w:tcW w:w="1000" w:type="pct"/>
          </w:tcPr>
          <w:p w14:paraId="4FA150A1" w14:textId="77777777" w:rsidR="00375536" w:rsidRPr="005D1092" w:rsidRDefault="00375536" w:rsidP="008E73B2">
            <w:r w:rsidRPr="005D1092">
              <w:t>dilution buffer</w:t>
            </w:r>
          </w:p>
        </w:tc>
      </w:tr>
      <w:tr w:rsidR="00375536" w:rsidRPr="005D1092" w14:paraId="534AC59F" w14:textId="77777777" w:rsidTr="008E73B2">
        <w:trPr>
          <w:trHeight w:val="569"/>
        </w:trPr>
        <w:tc>
          <w:tcPr>
            <w:tcW w:w="1000" w:type="pct"/>
          </w:tcPr>
          <w:p w14:paraId="4458D34C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 xml:space="preserve">biotinylated </w:t>
            </w:r>
          </w:p>
          <w:p w14:paraId="1EAEE38D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 xml:space="preserve">anti-rat IgG (H+L) </w:t>
            </w:r>
          </w:p>
          <w:p w14:paraId="365C6301" w14:textId="77777777" w:rsidR="00375536" w:rsidRPr="005D1092" w:rsidRDefault="00375536" w:rsidP="008E73B2">
            <w:pPr>
              <w:rPr>
                <w:b/>
              </w:rPr>
            </w:pPr>
          </w:p>
        </w:tc>
        <w:tc>
          <w:tcPr>
            <w:tcW w:w="1000" w:type="pct"/>
          </w:tcPr>
          <w:p w14:paraId="114EDB7B" w14:textId="77777777" w:rsidR="00375536" w:rsidRPr="005D1092" w:rsidRDefault="00375536" w:rsidP="008E73B2">
            <w:r w:rsidRPr="005D1092">
              <w:t>Vector Laboratories, USA</w:t>
            </w:r>
          </w:p>
        </w:tc>
        <w:tc>
          <w:tcPr>
            <w:tcW w:w="1000" w:type="pct"/>
          </w:tcPr>
          <w:p w14:paraId="1946C76A" w14:textId="77777777" w:rsidR="00375536" w:rsidRPr="005D1092" w:rsidRDefault="00375536" w:rsidP="008E73B2">
            <w:r w:rsidRPr="005D1092">
              <w:t>BA-4001</w:t>
            </w:r>
          </w:p>
        </w:tc>
        <w:tc>
          <w:tcPr>
            <w:tcW w:w="1000" w:type="pct"/>
          </w:tcPr>
          <w:p w14:paraId="4B5CFD28" w14:textId="77777777" w:rsidR="00375536" w:rsidRPr="005D1092" w:rsidRDefault="00375536" w:rsidP="008E73B2">
            <w:r w:rsidRPr="005D1092">
              <w:t>1:200</w:t>
            </w:r>
          </w:p>
        </w:tc>
        <w:tc>
          <w:tcPr>
            <w:tcW w:w="1000" w:type="pct"/>
          </w:tcPr>
          <w:p w14:paraId="4968C498" w14:textId="77777777" w:rsidR="00375536" w:rsidRPr="005D1092" w:rsidRDefault="00375536" w:rsidP="008E73B2">
            <w:r w:rsidRPr="005D1092">
              <w:t xml:space="preserve">1 % BSA in </w:t>
            </w:r>
            <w:proofErr w:type="spellStart"/>
            <w:r w:rsidRPr="005D1092">
              <w:t>Tris</w:t>
            </w:r>
            <w:proofErr w:type="spellEnd"/>
            <w:r w:rsidRPr="005D1092">
              <w:t xml:space="preserve"> buffer</w:t>
            </w:r>
          </w:p>
        </w:tc>
      </w:tr>
      <w:tr w:rsidR="00375536" w:rsidRPr="005D1092" w14:paraId="26E92123" w14:textId="77777777" w:rsidTr="008E73B2">
        <w:trPr>
          <w:trHeight w:val="287"/>
        </w:trPr>
        <w:tc>
          <w:tcPr>
            <w:tcW w:w="1000" w:type="pct"/>
          </w:tcPr>
          <w:p w14:paraId="768C4CC2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>biotinylated anti-rabbit IgG (H+L)</w:t>
            </w:r>
          </w:p>
        </w:tc>
        <w:tc>
          <w:tcPr>
            <w:tcW w:w="1000" w:type="pct"/>
          </w:tcPr>
          <w:p w14:paraId="7F69B32C" w14:textId="77777777" w:rsidR="00375536" w:rsidRPr="005D1092" w:rsidRDefault="00375536" w:rsidP="008E73B2">
            <w:r w:rsidRPr="005D1092">
              <w:t>Vector Laboratories, USA</w:t>
            </w:r>
          </w:p>
        </w:tc>
        <w:tc>
          <w:tcPr>
            <w:tcW w:w="1000" w:type="pct"/>
          </w:tcPr>
          <w:p w14:paraId="150B9333" w14:textId="77777777" w:rsidR="00375536" w:rsidRPr="005D1092" w:rsidRDefault="00375536" w:rsidP="008E73B2">
            <w:r w:rsidRPr="005D1092">
              <w:t>BA-1000</w:t>
            </w:r>
          </w:p>
        </w:tc>
        <w:tc>
          <w:tcPr>
            <w:tcW w:w="1000" w:type="pct"/>
          </w:tcPr>
          <w:p w14:paraId="781ADAE0" w14:textId="77777777" w:rsidR="00375536" w:rsidRPr="005D1092" w:rsidRDefault="00375536" w:rsidP="008E73B2">
            <w:r w:rsidRPr="005D1092">
              <w:t>1:200</w:t>
            </w:r>
          </w:p>
        </w:tc>
        <w:tc>
          <w:tcPr>
            <w:tcW w:w="1000" w:type="pct"/>
          </w:tcPr>
          <w:p w14:paraId="394BAAED" w14:textId="77777777" w:rsidR="00375536" w:rsidRPr="005D1092" w:rsidRDefault="00375536" w:rsidP="008E73B2">
            <w:proofErr w:type="spellStart"/>
            <w:r w:rsidRPr="005D1092">
              <w:t>Tris</w:t>
            </w:r>
            <w:proofErr w:type="spellEnd"/>
            <w:r w:rsidRPr="005D1092">
              <w:t xml:space="preserve"> buffer</w:t>
            </w:r>
          </w:p>
        </w:tc>
      </w:tr>
      <w:tr w:rsidR="00375536" w:rsidRPr="005D1092" w14:paraId="6B8634A7" w14:textId="77777777" w:rsidTr="008E73B2">
        <w:trPr>
          <w:trHeight w:val="287"/>
        </w:trPr>
        <w:tc>
          <w:tcPr>
            <w:tcW w:w="1000" w:type="pct"/>
          </w:tcPr>
          <w:p w14:paraId="58A909CA" w14:textId="77777777" w:rsidR="00375536" w:rsidRPr="005D1092" w:rsidRDefault="00375536" w:rsidP="008E73B2">
            <w:pPr>
              <w:rPr>
                <w:b/>
              </w:rPr>
            </w:pPr>
            <w:r w:rsidRPr="005D1092">
              <w:rPr>
                <w:b/>
              </w:rPr>
              <w:t>biotinylated anti-mouse IgG (H+L)</w:t>
            </w:r>
          </w:p>
        </w:tc>
        <w:tc>
          <w:tcPr>
            <w:tcW w:w="1000" w:type="pct"/>
          </w:tcPr>
          <w:p w14:paraId="67E96E8F" w14:textId="77777777" w:rsidR="00375536" w:rsidRPr="005D1092" w:rsidRDefault="00375536" w:rsidP="008E73B2">
            <w:r w:rsidRPr="005D1092">
              <w:t>Vector Laboratories, USA</w:t>
            </w:r>
          </w:p>
        </w:tc>
        <w:tc>
          <w:tcPr>
            <w:tcW w:w="1000" w:type="pct"/>
          </w:tcPr>
          <w:p w14:paraId="01435E89" w14:textId="77777777" w:rsidR="00375536" w:rsidRPr="005D1092" w:rsidRDefault="00375536" w:rsidP="008E73B2">
            <w:r w:rsidRPr="005D1092">
              <w:t>BA-2001</w:t>
            </w:r>
          </w:p>
        </w:tc>
        <w:tc>
          <w:tcPr>
            <w:tcW w:w="1000" w:type="pct"/>
          </w:tcPr>
          <w:p w14:paraId="108E678B" w14:textId="77777777" w:rsidR="00375536" w:rsidRPr="005D1092" w:rsidRDefault="00375536" w:rsidP="008E73B2">
            <w:r w:rsidRPr="005D1092">
              <w:t>1:200</w:t>
            </w:r>
          </w:p>
        </w:tc>
        <w:tc>
          <w:tcPr>
            <w:tcW w:w="1000" w:type="pct"/>
          </w:tcPr>
          <w:p w14:paraId="4226F4B2" w14:textId="77777777" w:rsidR="00375536" w:rsidRPr="005D1092" w:rsidRDefault="00375536" w:rsidP="008E73B2">
            <w:proofErr w:type="spellStart"/>
            <w:r w:rsidRPr="005D1092">
              <w:t>Tris</w:t>
            </w:r>
            <w:proofErr w:type="spellEnd"/>
            <w:r w:rsidRPr="005D1092">
              <w:t xml:space="preserve"> buffer</w:t>
            </w:r>
          </w:p>
        </w:tc>
      </w:tr>
    </w:tbl>
    <w:p w14:paraId="169EE70D" w14:textId="77777777" w:rsidR="00375536" w:rsidRDefault="00375536" w:rsidP="00375536">
      <w:pPr>
        <w:pStyle w:val="Beschriftung"/>
      </w:pPr>
    </w:p>
    <w:p w14:paraId="14A642E3" w14:textId="77777777" w:rsidR="00DE23E8" w:rsidRDefault="00DE23E8" w:rsidP="00654E8F">
      <w:pPr>
        <w:spacing w:before="240"/>
      </w:pPr>
    </w:p>
    <w:p w14:paraId="6414C3D0" w14:textId="77777777" w:rsidR="00375536" w:rsidRPr="001549D3" w:rsidRDefault="00375536" w:rsidP="00654E8F">
      <w:pPr>
        <w:spacing w:before="240"/>
      </w:pPr>
    </w:p>
    <w:sectPr w:rsidR="00375536" w:rsidRPr="001549D3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017F86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44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017F86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445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F3170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44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F3170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445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53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450"/>
    <w:rsid w:val="00701727"/>
    <w:rsid w:val="0070566C"/>
    <w:rsid w:val="007071A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FAE923B5-D259-4CA2-A72D-2D4F804F0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495</Words>
  <Characters>312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gener, Jamila</cp:lastModifiedBy>
  <cp:revision>3</cp:revision>
  <cp:lastPrinted>2013-10-03T12:51:00Z</cp:lastPrinted>
  <dcterms:created xsi:type="dcterms:W3CDTF">2024-07-23T10:03:00Z</dcterms:created>
  <dcterms:modified xsi:type="dcterms:W3CDTF">2024-07-2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